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82EB1" w14:textId="5287B40A" w:rsidR="004A3D80" w:rsidRPr="004A3D80" w:rsidRDefault="004A3D80" w:rsidP="004A3D80">
      <w:pPr>
        <w:pStyle w:val="NormalWeb"/>
        <w:jc w:val="center"/>
        <w:rPr>
          <w:b/>
          <w:bCs/>
          <w:color w:val="000000"/>
          <w:sz w:val="32"/>
          <w:szCs w:val="32"/>
          <w:lang w:val="en-US"/>
        </w:rPr>
      </w:pPr>
      <w:r w:rsidRPr="004A3D80">
        <w:rPr>
          <w:b/>
          <w:bCs/>
          <w:color w:val="000000"/>
          <w:sz w:val="32"/>
          <w:szCs w:val="32"/>
          <w:lang w:val="en-US"/>
        </w:rPr>
        <w:t>Supplementary Materials</w:t>
      </w:r>
    </w:p>
    <w:p w14:paraId="3F46FFFC" w14:textId="77777777" w:rsidR="004A3D80" w:rsidRDefault="004A3D80" w:rsidP="004A3D80">
      <w:pPr>
        <w:pStyle w:val="NormalWeb"/>
        <w:rPr>
          <w:b/>
          <w:bCs/>
          <w:color w:val="000000"/>
          <w:lang w:val="en-US"/>
        </w:rPr>
      </w:pPr>
    </w:p>
    <w:p w14:paraId="2A239527" w14:textId="206434B6" w:rsidR="004A3D80" w:rsidRDefault="004A3D80" w:rsidP="004A3D80">
      <w:pPr>
        <w:pStyle w:val="NormalWeb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Table 1</w:t>
      </w:r>
    </w:p>
    <w:p w14:paraId="321DD482" w14:textId="77777777" w:rsidR="004A3D80" w:rsidRPr="00A36C21" w:rsidRDefault="004A3D80" w:rsidP="004A3D80">
      <w:pPr>
        <w:pStyle w:val="NormalWeb"/>
        <w:rPr>
          <w:rFonts w:asciiTheme="minorHAnsi" w:eastAsiaTheme="minorHAnsi" w:hAnsiTheme="minorHAnsi" w:cstheme="minorBidi"/>
          <w:lang w:val="en-US" w:eastAsia="en-US"/>
        </w:rPr>
      </w:pPr>
      <w:r w:rsidRPr="00A36C21">
        <w:rPr>
          <w:rFonts w:asciiTheme="minorHAnsi" w:eastAsiaTheme="minorHAnsi" w:hAnsiTheme="minorHAnsi" w:cstheme="minorBidi"/>
          <w:lang w:val="en-US" w:eastAsia="en-US"/>
        </w:rPr>
        <w:t xml:space="preserve">List of in silico in-house gene panel including 52 genes associated with </w:t>
      </w:r>
      <w:proofErr w:type="spellStart"/>
      <w:proofErr w:type="gramStart"/>
      <w:r w:rsidRPr="00A36C21">
        <w:rPr>
          <w:rFonts w:asciiTheme="minorHAnsi" w:eastAsiaTheme="minorHAnsi" w:hAnsiTheme="minorHAnsi" w:cstheme="minorBidi"/>
          <w:lang w:val="en-US" w:eastAsia="en-US"/>
        </w:rPr>
        <w:t>aHUS</w:t>
      </w:r>
      <w:proofErr w:type="spellEnd"/>
      <w:proofErr w:type="gramEnd"/>
    </w:p>
    <w:p w14:paraId="3D6E42D0" w14:textId="77777777" w:rsidR="004A3D80" w:rsidRPr="00A36C21" w:rsidRDefault="004A3D80" w:rsidP="004A3D80">
      <w:pPr>
        <w:pStyle w:val="NormalWeb"/>
        <w:spacing w:line="360" w:lineRule="auto"/>
        <w:rPr>
          <w:i/>
          <w:iCs/>
          <w:color w:val="000000"/>
          <w:lang w:val="en-US"/>
        </w:rPr>
      </w:pPr>
      <w:r w:rsidRPr="00A36C21">
        <w:rPr>
          <w:i/>
          <w:iCs/>
          <w:color w:val="000000"/>
          <w:lang w:val="en-US"/>
        </w:rPr>
        <w:t>ARMS2, CFHR1, CR2, CFHR3, C6, CFI, C7, CD46, C3AR1, C8A, CD59, C1S, C1QB, C3, COLEC12, C2, CFH, CFHR4, C8G, MMACHC, COLEC10, DGKE, THBD, PTX3, C1QC, C1INH, C4, C8B, C9, CR1, CFHR5, C5, C1QA, C4BPA, C4B, C1R, CFD, FCN2, MASP1, CFB, C5AR1, FCN1, CD55, MASP2, MBL2, COLEC11, FCN3, VTN, ADAMTS13, C4BPB, HTRA1, CFHR2.</w:t>
      </w:r>
    </w:p>
    <w:p w14:paraId="1FECE63C" w14:textId="77777777" w:rsidR="00D37523" w:rsidRPr="004A3D80" w:rsidRDefault="00D37523">
      <w:pPr>
        <w:rPr>
          <w:lang w:val="en-US"/>
        </w:rPr>
      </w:pPr>
    </w:p>
    <w:sectPr w:rsidR="00D37523" w:rsidRPr="004A3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D80"/>
    <w:rsid w:val="0000650B"/>
    <w:rsid w:val="004A3D80"/>
    <w:rsid w:val="006E5EB3"/>
    <w:rsid w:val="00D3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D776C1"/>
  <w15:chartTrackingRefBased/>
  <w15:docId w15:val="{92DF2BB6-F4A6-954F-B6ED-47DF6045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D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D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D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D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D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D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3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3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D8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A3D8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a-DK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Thorsen</dc:creator>
  <cp:keywords/>
  <dc:description/>
  <cp:lastModifiedBy>Steffen Thorsen</cp:lastModifiedBy>
  <cp:revision>1</cp:revision>
  <dcterms:created xsi:type="dcterms:W3CDTF">2025-09-29T09:30:00Z</dcterms:created>
  <dcterms:modified xsi:type="dcterms:W3CDTF">2025-09-29T09:31:00Z</dcterms:modified>
</cp:coreProperties>
</file>